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6B168" w14:textId="584093B5" w:rsidR="00B64FA3" w:rsidRPr="00EE3F9D" w:rsidRDefault="00B64FA3" w:rsidP="00B64FA3">
      <w:pPr>
        <w:jc w:val="center"/>
        <w:rPr>
          <w:rFonts w:cstheme="minorHAnsi"/>
          <w:lang w:val="en-US"/>
        </w:rPr>
      </w:pPr>
      <w:r w:rsidRPr="00EE3F9D">
        <w:rPr>
          <w:rFonts w:cstheme="minorHAnsi"/>
          <w:lang w:val="en-US"/>
        </w:rPr>
        <w:t>SUPLEMENTAL INF</w:t>
      </w:r>
      <w:r>
        <w:rPr>
          <w:rFonts w:cstheme="minorHAnsi"/>
          <w:lang w:val="en-US"/>
        </w:rPr>
        <w:t>OR</w:t>
      </w:r>
      <w:r w:rsidRPr="00EE3F9D">
        <w:rPr>
          <w:rFonts w:cstheme="minorHAnsi"/>
          <w:lang w:val="en-US"/>
        </w:rPr>
        <w:t>MATION</w:t>
      </w:r>
    </w:p>
    <w:p w14:paraId="5B22F078" w14:textId="77777777" w:rsidR="00B64FA3" w:rsidRDefault="00B64FA3" w:rsidP="00B64FA3">
      <w:pPr>
        <w:ind w:left="720" w:hanging="720"/>
        <w:jc w:val="center"/>
        <w:rPr>
          <w:rFonts w:cstheme="minorHAnsi"/>
          <w:b/>
          <w:bCs/>
          <w:lang w:val="en-US"/>
        </w:rPr>
      </w:pPr>
    </w:p>
    <w:p w14:paraId="6670073B" w14:textId="77777777" w:rsidR="00B64FA3" w:rsidRDefault="00B64FA3" w:rsidP="00B64FA3">
      <w:pPr>
        <w:jc w:val="center"/>
        <w:rPr>
          <w:rFonts w:cstheme="minorHAnsi"/>
          <w:b/>
          <w:bCs/>
          <w:lang w:val="en-US"/>
        </w:rPr>
      </w:pPr>
    </w:p>
    <w:p w14:paraId="72D241E4" w14:textId="77777777" w:rsidR="00B64FA3" w:rsidRDefault="00B64FA3" w:rsidP="00B64FA3">
      <w:pPr>
        <w:jc w:val="center"/>
        <w:rPr>
          <w:rFonts w:cstheme="minorHAnsi"/>
          <w:b/>
          <w:bCs/>
          <w:lang w:val="en-US"/>
        </w:rPr>
      </w:pPr>
    </w:p>
    <w:p w14:paraId="04CB26B3" w14:textId="77777777" w:rsidR="00B64FA3" w:rsidRPr="00EE3F9D" w:rsidRDefault="00B64FA3" w:rsidP="00B64FA3">
      <w:pPr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TING-pathway modulation to enhance the immunogenicity of</w:t>
      </w:r>
      <w:r w:rsidRPr="00EE3F9D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>adeno</w:t>
      </w:r>
      <w:r w:rsidRPr="00EE3F9D">
        <w:rPr>
          <w:rFonts w:cstheme="minorHAnsi"/>
          <w:b/>
          <w:bCs/>
          <w:lang w:val="en-US"/>
        </w:rPr>
        <w:t>viral-vectored vaccines</w:t>
      </w:r>
    </w:p>
    <w:p w14:paraId="009858B4" w14:textId="77777777" w:rsidR="00B64FA3" w:rsidRPr="00EE3F9D" w:rsidRDefault="00B64FA3" w:rsidP="00B64FA3">
      <w:pPr>
        <w:jc w:val="center"/>
        <w:rPr>
          <w:rFonts w:cstheme="minorHAnsi"/>
          <w:b/>
          <w:bCs/>
          <w:lang w:val="en-US"/>
        </w:rPr>
      </w:pPr>
    </w:p>
    <w:p w14:paraId="6F8FA34A" w14:textId="77777777" w:rsidR="00B64FA3" w:rsidRDefault="00B64FA3" w:rsidP="00B64FA3">
      <w:pPr>
        <w:rPr>
          <w:rFonts w:cstheme="minorHAnsi"/>
          <w:lang w:val="en-US"/>
        </w:rPr>
      </w:pPr>
    </w:p>
    <w:p w14:paraId="74784D09" w14:textId="77777777" w:rsidR="00B64FA3" w:rsidRPr="00C622EE" w:rsidRDefault="00B64FA3" w:rsidP="00B64FA3">
      <w:pPr>
        <w:rPr>
          <w:rFonts w:cstheme="minorHAnsi"/>
          <w:lang w:val="en-US"/>
        </w:rPr>
      </w:pPr>
      <w:r w:rsidRPr="00264C12">
        <w:rPr>
          <w:rFonts w:cstheme="minorHAnsi"/>
          <w:lang w:val="es-MX"/>
        </w:rPr>
        <w:t xml:space="preserve">Eriko Padron-Regalado*, Marta Ulaszewska, Alexander D. </w:t>
      </w:r>
      <w:r w:rsidRPr="00DB15D2">
        <w:rPr>
          <w:rFonts w:cstheme="minorHAnsi"/>
          <w:lang w:val="en-US"/>
        </w:rPr>
        <w:t>Douglas</w:t>
      </w:r>
      <w:r w:rsidRPr="00C622EE">
        <w:rPr>
          <w:rFonts w:cstheme="minorHAnsi"/>
          <w:lang w:val="en-US"/>
        </w:rPr>
        <w:t>, Adrian V.S. Hill &amp; Alexandra J. Spencer*.</w:t>
      </w:r>
      <w:bookmarkStart w:id="0" w:name="_GoBack"/>
      <w:bookmarkEnd w:id="0"/>
    </w:p>
    <w:p w14:paraId="4F9B33ED" w14:textId="77777777" w:rsidR="00E15494" w:rsidRDefault="00E15494" w:rsidP="0027526A">
      <w:pPr>
        <w:jc w:val="both"/>
        <w:rPr>
          <w:rFonts w:cstheme="minorHAnsi"/>
          <w:lang w:val="en-US"/>
        </w:rPr>
      </w:pPr>
    </w:p>
    <w:p w14:paraId="4EC19DF3" w14:textId="77777777" w:rsidR="008E06C3" w:rsidRDefault="008E06C3" w:rsidP="0027526A">
      <w:pPr>
        <w:jc w:val="both"/>
        <w:rPr>
          <w:rFonts w:cstheme="minorHAnsi"/>
          <w:lang w:val="en-US"/>
        </w:rPr>
      </w:pPr>
    </w:p>
    <w:p w14:paraId="74D5592D" w14:textId="77777777" w:rsidR="008E06C3" w:rsidRDefault="008E06C3" w:rsidP="0027526A">
      <w:pPr>
        <w:jc w:val="both"/>
        <w:rPr>
          <w:rFonts w:cstheme="minorHAnsi"/>
          <w:lang w:val="en-US"/>
        </w:rPr>
      </w:pPr>
    </w:p>
    <w:p w14:paraId="04E7D7E7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  <w:r w:rsidRPr="00EE3F9D">
        <w:rPr>
          <w:rFonts w:cstheme="minorHAnsi"/>
          <w:lang w:val="en-US"/>
        </w:rPr>
        <w:t>FIGURES</w:t>
      </w:r>
    </w:p>
    <w:p w14:paraId="4D527DB4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70AD327C" w14:textId="77777777" w:rsidR="0027526A" w:rsidRPr="00EE3F9D" w:rsidRDefault="00037075" w:rsidP="00CF52B4">
      <w:pPr>
        <w:keepNext/>
        <w:jc w:val="center"/>
        <w:rPr>
          <w:rFonts w:cstheme="minorHAnsi"/>
          <w:lang w:val="en-US"/>
        </w:rPr>
      </w:pPr>
      <w:r>
        <w:rPr>
          <w:noProof/>
          <w:lang w:val="en-US"/>
        </w:rPr>
        <w:drawing>
          <wp:inline distT="0" distB="0" distL="0" distR="0" wp14:anchorId="2D9857F2" wp14:editId="4872A293">
            <wp:extent cx="4705350" cy="3608996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5455" t="8867" r="17737"/>
                    <a:stretch/>
                  </pic:blipFill>
                  <pic:spPr bwMode="auto">
                    <a:xfrm>
                      <a:off x="0" y="0"/>
                      <a:ext cx="4728159" cy="3626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76C5EB" w14:textId="77777777" w:rsidR="00CF52B4" w:rsidRDefault="00CF52B4" w:rsidP="0027526A">
      <w:pPr>
        <w:pStyle w:val="Descripcin"/>
        <w:spacing w:line="240" w:lineRule="auto"/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</w:pPr>
      <w:bookmarkStart w:id="1" w:name="_Ref3554552"/>
      <w:bookmarkStart w:id="2" w:name="_Toc17758044"/>
      <w:bookmarkStart w:id="3" w:name="_Ref3554545"/>
    </w:p>
    <w:p w14:paraId="4A93A069" w14:textId="77777777" w:rsidR="0027526A" w:rsidRPr="00EE3F9D" w:rsidRDefault="008E06C3" w:rsidP="0027526A">
      <w:pPr>
        <w:pStyle w:val="Descripcin"/>
        <w:spacing w:line="240" w:lineRule="auto"/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</w:pPr>
      <w:r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Supplementary </w:t>
      </w:r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>Fig</w:t>
      </w:r>
      <w:bookmarkEnd w:id="1"/>
      <w:r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ure </w:t>
      </w:r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>1. Scheme of the transgene peptides encoded by the viral vectors.</w:t>
      </w:r>
      <w:bookmarkEnd w:id="2"/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The synthetic polypeptide </w:t>
      </w:r>
      <w:bookmarkEnd w:id="3"/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comprises the CD4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 xml:space="preserve">+ 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T cell peptide P15 fused to the CD8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 xml:space="preserve">+ 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T cell peptides SIV-gag (AL11) and Pb9. These peptides are fused to the N-terminus to the enhanced Green Fluorescence Protein (eGFP) that bears an additional CD8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 xml:space="preserve">+ 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T cell peptide denominated eGFP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bscript"/>
          <w:lang w:val="en-US"/>
        </w:rPr>
        <w:t>200-208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. The complete synthetic polypeptide has been denominated TIPeGFP (acronym of Tuberculosis, Influenza, Plasmodium, enhanced Green Fluorescence Protein). </w:t>
      </w:r>
      <w:r w:rsidR="00E46EC0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Black boxes correspond to the peptides PyCD4 and Py3</w:t>
      </w:r>
      <w:r w:rsidR="00E46EC0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epitopes which were </w:t>
      </w:r>
      <w:r w:rsidR="00E46EC0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not </w:t>
      </w:r>
      <w:r w:rsidR="00E46EC0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measured</w:t>
      </w:r>
      <w:r w:rsidR="00E46EC0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in the present study.</w:t>
      </w:r>
      <w:r w:rsidR="00E46EC0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</w:t>
      </w:r>
      <w:r w:rsidR="0055460F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For the biscistronic vectors, the mcGAS gene was inserted upstream the hEF1-α</w:t>
      </w:r>
      <w:r w:rsidR="00B31C56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-TIPeGFP cassette. mcGAS gene</w:t>
      </w:r>
      <w:r w:rsidR="0055460F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expression was driven by the promoter CMV-IE.</w:t>
      </w:r>
      <w:r w:rsidR="00B31C56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The mutated version of the biscistronic vector differed in the inclusion of two inactive mutations in the mcGAS gene (E211A and D213A). </w:t>
      </w:r>
    </w:p>
    <w:p w14:paraId="1C7DC665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2030D9E6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  <w:r w:rsidRPr="00EE3F9D">
        <w:rPr>
          <w:rFonts w:cstheme="minorHAnsi"/>
          <w:noProof/>
          <w:lang w:val="en-US"/>
        </w:rPr>
        <w:lastRenderedPageBreak/>
        <w:drawing>
          <wp:inline distT="0" distB="0" distL="0" distR="0" wp14:anchorId="70D3BC10" wp14:editId="05E2A9C7">
            <wp:extent cx="4722041" cy="54356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868" cy="543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411CB" w14:textId="77777777" w:rsidR="0027526A" w:rsidRPr="00EE3F9D" w:rsidRDefault="008E06C3" w:rsidP="0027526A">
      <w:pPr>
        <w:jc w:val="both"/>
        <w:rPr>
          <w:rFonts w:cstheme="minorHAnsi"/>
          <w:lang w:val="en-US"/>
        </w:rPr>
      </w:pPr>
      <w:r w:rsidRPr="008E06C3">
        <w:rPr>
          <w:rFonts w:asciiTheme="minorHAnsi" w:hAnsiTheme="minorHAnsi" w:cstheme="minorHAnsi"/>
          <w:b/>
          <w:iCs/>
          <w:sz w:val="22"/>
          <w:szCs w:val="22"/>
          <w:lang w:val="en-US"/>
        </w:rPr>
        <w:t xml:space="preserve">Supplementary </w:t>
      </w:r>
      <w:r w:rsidRPr="008E06C3">
        <w:rPr>
          <w:rFonts w:asciiTheme="minorHAnsi" w:hAnsiTheme="minorHAnsi" w:cstheme="minorHAnsi"/>
          <w:b/>
          <w:sz w:val="22"/>
          <w:szCs w:val="22"/>
          <w:lang w:val="en-US"/>
        </w:rPr>
        <w:t>Fig</w:t>
      </w:r>
      <w:r w:rsidRPr="008E06C3">
        <w:rPr>
          <w:rFonts w:asciiTheme="minorHAnsi" w:hAnsiTheme="minorHAnsi" w:cstheme="minorHAnsi"/>
          <w:b/>
          <w:iCs/>
          <w:sz w:val="22"/>
          <w:szCs w:val="22"/>
          <w:lang w:val="en-US"/>
        </w:rPr>
        <w:t xml:space="preserve">ure </w:t>
      </w:r>
      <w:r w:rsidR="0027526A" w:rsidRPr="008E06C3">
        <w:rPr>
          <w:rFonts w:cstheme="minorHAnsi"/>
          <w:b/>
          <w:lang w:val="en-US"/>
        </w:rPr>
        <w:t xml:space="preserve">2. </w:t>
      </w:r>
      <w:bookmarkStart w:id="4" w:name="_Toc17758056"/>
      <w:r w:rsidR="0027526A" w:rsidRPr="008E06C3">
        <w:rPr>
          <w:rFonts w:cstheme="minorHAnsi"/>
          <w:b/>
          <w:lang w:val="en-US"/>
        </w:rPr>
        <w:t>Effect of 2’3’-cGAMP on the transgene immunogenicity of AdHu5.</w:t>
      </w:r>
      <w:bookmarkEnd w:id="4"/>
      <w:r w:rsidR="0027526A" w:rsidRPr="008E06C3">
        <w:rPr>
          <w:rFonts w:cstheme="minorHAnsi"/>
          <w:b/>
          <w:lang w:val="en-US"/>
        </w:rPr>
        <w:t xml:space="preserve"> </w:t>
      </w:r>
      <w:r w:rsidR="0027526A" w:rsidRPr="00EE3F9D">
        <w:rPr>
          <w:rFonts w:cstheme="minorHAnsi"/>
          <w:lang w:val="en-US"/>
        </w:rPr>
        <w:t xml:space="preserve">The effect on the transgene immunogenicity of AdHu5 of increasing doses of 2’3’-cGAMP (1-30 µg per mouse) were evaluated using a spleen </w:t>
      </w:r>
      <w:r w:rsidR="0027526A" w:rsidRPr="00EE60C8">
        <w:rPr>
          <w:rFonts w:cstheme="minorHAnsi"/>
          <w:i/>
          <w:lang w:val="en-US"/>
        </w:rPr>
        <w:t>ex vivo</w:t>
      </w:r>
      <w:r w:rsidR="0027526A" w:rsidRPr="00EE3F9D">
        <w:rPr>
          <w:rFonts w:cstheme="minorHAnsi"/>
          <w:lang w:val="en-US"/>
        </w:rPr>
        <w:t xml:space="preserve"> IFN-γ ELISpot after stimulation with peptides Pb9 (A), P15 (B) and eGFP</w:t>
      </w:r>
      <w:r w:rsidR="0027526A" w:rsidRPr="00EE3F9D">
        <w:rPr>
          <w:rFonts w:cstheme="minorHAnsi"/>
          <w:vertAlign w:val="subscript"/>
          <w:lang w:val="en-US"/>
        </w:rPr>
        <w:t xml:space="preserve">200-208 </w:t>
      </w:r>
      <w:r w:rsidR="0027526A" w:rsidRPr="00EE3F9D">
        <w:rPr>
          <w:rFonts w:cstheme="minorHAnsi"/>
          <w:lang w:val="en-US"/>
        </w:rPr>
        <w:t>(C). The AdHu5 was employed in a dose of 10</w:t>
      </w:r>
      <w:r w:rsidR="0027526A" w:rsidRPr="00EE3F9D">
        <w:rPr>
          <w:rFonts w:cstheme="minorHAnsi"/>
          <w:vertAlign w:val="superscript"/>
          <w:lang w:val="en-US"/>
        </w:rPr>
        <w:t>7</w:t>
      </w:r>
      <w:r w:rsidR="0027526A" w:rsidRPr="00EE3F9D">
        <w:rPr>
          <w:rFonts w:cstheme="minorHAnsi"/>
          <w:lang w:val="en-US"/>
        </w:rPr>
        <w:t xml:space="preserve"> IU per BALB/c mouse. For panel D, effect of the adjuvant (10 µg per mouse) on the frequency of IFNγ</w:t>
      </w:r>
      <w:r w:rsidR="0027526A" w:rsidRPr="00EE3F9D">
        <w:rPr>
          <w:rFonts w:cstheme="minorHAnsi"/>
          <w:vertAlign w:val="superscript"/>
          <w:lang w:val="en-US"/>
        </w:rPr>
        <w:t>+</w:t>
      </w:r>
      <w:r w:rsidR="0027526A" w:rsidRPr="00EE3F9D">
        <w:rPr>
          <w:rFonts w:cstheme="minorHAnsi"/>
          <w:lang w:val="en-US"/>
        </w:rPr>
        <w:t xml:space="preserve"> CD8</w:t>
      </w:r>
      <w:r w:rsidR="0027526A" w:rsidRPr="00EE3F9D">
        <w:rPr>
          <w:rFonts w:cstheme="minorHAnsi"/>
          <w:vertAlign w:val="superscript"/>
          <w:lang w:val="en-US"/>
        </w:rPr>
        <w:t xml:space="preserve">+ </w:t>
      </w:r>
      <w:r w:rsidR="0027526A" w:rsidRPr="00EE3F9D">
        <w:rPr>
          <w:rFonts w:cstheme="minorHAnsi"/>
          <w:lang w:val="en-US"/>
        </w:rPr>
        <w:t>T cell responses against Pb9 (ID=intradermal vaccination, IM=intramuscular vaccination). For all panels, horizontal lines represent the medians</w:t>
      </w:r>
      <w:r w:rsidR="0027526A">
        <w:rPr>
          <w:rFonts w:cstheme="minorHAnsi"/>
          <w:lang w:val="en-US"/>
        </w:rPr>
        <w:t xml:space="preserve"> per group with each mouse displayed as a single point</w:t>
      </w:r>
      <w:r w:rsidR="0027526A" w:rsidRPr="00EE3F9D">
        <w:rPr>
          <w:rFonts w:cstheme="minorHAnsi"/>
          <w:lang w:val="en-US"/>
        </w:rPr>
        <w:t xml:space="preserve">. Statistical analysis: Kruskal-Wallis test with Dunn’s post hoc, </w:t>
      </w:r>
      <w:r w:rsidR="0027526A" w:rsidRPr="00A553A0">
        <w:rPr>
          <w:rFonts w:cstheme="minorHAnsi"/>
          <w:i/>
          <w:iCs/>
          <w:lang w:val="en-US"/>
        </w:rPr>
        <w:t>p</w:t>
      </w:r>
      <w:r w:rsidR="0027526A" w:rsidRPr="00EE3F9D">
        <w:rPr>
          <w:rFonts w:cstheme="minorHAnsi"/>
          <w:lang w:val="en-US"/>
        </w:rPr>
        <w:t>&gt;0.05. Mann-Whitney test (</w:t>
      </w:r>
      <w:r w:rsidR="0027526A" w:rsidRPr="00A553A0">
        <w:rPr>
          <w:rFonts w:cstheme="minorHAnsi"/>
          <w:i/>
          <w:iCs/>
          <w:lang w:val="en-US"/>
        </w:rPr>
        <w:t>p</w:t>
      </w:r>
      <w:r w:rsidR="0027526A" w:rsidRPr="00EE3F9D">
        <w:rPr>
          <w:rFonts w:cstheme="minorHAnsi"/>
          <w:lang w:val="en-US"/>
        </w:rPr>
        <w:t>&gt;0.05).</w:t>
      </w:r>
    </w:p>
    <w:p w14:paraId="3BCB45EE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0046833F" w14:textId="77777777" w:rsidR="0027526A" w:rsidRPr="00EE3F9D" w:rsidRDefault="0027526A" w:rsidP="0027526A">
      <w:pPr>
        <w:pStyle w:val="Descripcin"/>
        <w:spacing w:line="240" w:lineRule="auto"/>
        <w:jc w:val="center"/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</w:pPr>
      <w:bookmarkStart w:id="5" w:name="_Ref5998556"/>
      <w:bookmarkStart w:id="6" w:name="_Toc17758070"/>
      <w:r w:rsidRPr="00EE3F9D">
        <w:rPr>
          <w:rFonts w:asciiTheme="minorHAnsi" w:hAnsiTheme="minorHAnsi" w:cstheme="minorHAnsi"/>
          <w:i w:val="0"/>
          <w:iCs w:val="0"/>
          <w:noProof/>
          <w:sz w:val="22"/>
          <w:szCs w:val="22"/>
          <w:lang w:val="en-US"/>
        </w:rPr>
        <w:lastRenderedPageBreak/>
        <w:drawing>
          <wp:inline distT="0" distB="0" distL="0" distR="0" wp14:anchorId="6397E36D" wp14:editId="54FCA5E9">
            <wp:extent cx="3835400" cy="48596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0" cy="485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5"/>
    <w:p w14:paraId="2C25BBD0" w14:textId="77777777" w:rsidR="0027526A" w:rsidRPr="00EE3F9D" w:rsidRDefault="008E06C3" w:rsidP="0027526A">
      <w:pPr>
        <w:pStyle w:val="Descripcin"/>
        <w:spacing w:line="240" w:lineRule="auto"/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</w:pPr>
      <w:r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>Supplementary Figure</w:t>
      </w:r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 3.</w:t>
      </w:r>
      <w:r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 </w:t>
      </w:r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>Effect of the time of administration of 2’3’-cGAMP on the AdHu5 transgene immunogenicity.</w:t>
      </w:r>
      <w:bookmarkEnd w:id="6"/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A dose of AdHu5 expressing the antigen TIP-eGFP was administered intramuscularly (10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>7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IU per BALB/c mouse) and the adjuvant 2’3’-cGAMP (10 μg per mouse) was co-administered (“Simultaneous”) or injected at the same thigh region 3 days after viral vector vaccination (“3 days later”). The immunogenicity of the viral vector injected alone is shown for comparison (“No adjuvant”). Spleen IFNγ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>+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T cell responses against the transgene peptides Pb9 (A), eGFP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bscript"/>
          <w:lang w:val="en-US"/>
        </w:rPr>
        <w:t xml:space="preserve">200-208 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(B) and P15 (C) were evaluated at day 14 after vaccination. D. Serum IgG anti-eGFP antibody responses at the same time point as A-C. Statistical analysis: Mann-Whitney test, *</w:t>
      </w:r>
      <w:r w:rsidR="0027526A" w:rsidRPr="00A553A0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&lt;0.05. Time points represent the median values and range (n=4).</w:t>
      </w:r>
    </w:p>
    <w:p w14:paraId="3EA2EFAF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0BD1DBA1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7B75C943" wp14:editId="70B70593">
            <wp:extent cx="3375660" cy="451104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660" cy="451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354CE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083927D9" w14:textId="77777777" w:rsidR="0027526A" w:rsidRPr="008E06C3" w:rsidRDefault="008E06C3" w:rsidP="008E06C3">
      <w:pPr>
        <w:jc w:val="both"/>
        <w:rPr>
          <w:rFonts w:cstheme="minorHAnsi"/>
          <w:lang w:val="en-US"/>
        </w:rPr>
      </w:pPr>
      <w:r w:rsidRPr="008E06C3">
        <w:rPr>
          <w:rFonts w:asciiTheme="minorHAnsi" w:hAnsiTheme="minorHAnsi" w:cstheme="minorHAnsi"/>
          <w:b/>
          <w:iCs/>
          <w:sz w:val="22"/>
          <w:szCs w:val="22"/>
          <w:lang w:val="en-US"/>
        </w:rPr>
        <w:t xml:space="preserve">Supplementary </w:t>
      </w:r>
      <w:r w:rsidRPr="008E06C3">
        <w:rPr>
          <w:rFonts w:asciiTheme="minorHAnsi" w:hAnsiTheme="minorHAnsi" w:cstheme="minorHAnsi"/>
          <w:b/>
          <w:sz w:val="22"/>
          <w:szCs w:val="22"/>
          <w:lang w:val="en-US"/>
        </w:rPr>
        <w:t>Fig</w:t>
      </w:r>
      <w:r w:rsidRPr="008E06C3">
        <w:rPr>
          <w:rFonts w:asciiTheme="minorHAnsi" w:hAnsiTheme="minorHAnsi" w:cstheme="minorHAnsi"/>
          <w:b/>
          <w:iCs/>
          <w:sz w:val="22"/>
          <w:szCs w:val="22"/>
          <w:lang w:val="en-US"/>
        </w:rPr>
        <w:t>ure</w:t>
      </w:r>
      <w:r w:rsidR="0027526A" w:rsidRPr="008E06C3">
        <w:rPr>
          <w:rFonts w:cstheme="minorHAnsi"/>
          <w:b/>
          <w:lang w:val="en-US"/>
        </w:rPr>
        <w:t xml:space="preserve"> 4.</w:t>
      </w:r>
      <w:bookmarkStart w:id="7" w:name="_Toc17758061"/>
      <w:r w:rsidRPr="008E06C3">
        <w:rPr>
          <w:rFonts w:cstheme="minorHAnsi"/>
          <w:b/>
          <w:lang w:val="en-US"/>
        </w:rPr>
        <w:t xml:space="preserve"> </w:t>
      </w:r>
      <w:r w:rsidR="0027526A" w:rsidRPr="008E06C3">
        <w:rPr>
          <w:rFonts w:asciiTheme="minorHAnsi" w:hAnsiTheme="minorHAnsi" w:cstheme="minorHAnsi"/>
          <w:b/>
          <w:sz w:val="22"/>
          <w:szCs w:val="22"/>
          <w:lang w:val="en-US"/>
        </w:rPr>
        <w:t>Effect of 2’3’-cGAMP on the immunogenicity of R21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>.</w:t>
      </w:r>
      <w:bookmarkEnd w:id="7"/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 xml:space="preserve"> A. Scheme showing the vaccination regimens with R21 and adjuvants 2’3’-cGAMP used in this study. R21 vaccine formulations</w:t>
      </w:r>
      <w:r w:rsidR="0027526A">
        <w:rPr>
          <w:rFonts w:asciiTheme="minorHAnsi" w:hAnsiTheme="minorHAnsi" w:cstheme="minorHAnsi"/>
          <w:sz w:val="22"/>
          <w:szCs w:val="22"/>
          <w:lang w:val="en-US"/>
        </w:rPr>
        <w:t xml:space="preserve"> (with or without 2’3’-cGAMP)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 xml:space="preserve"> were injected intramuscularly to BALB/c mice on day 0 and boosted with the same vaccine formulation 3 weeks after. Immunological responses were measured 3 weeks after boosting. Vaccine doses used: R21 (0.5 μg/mouse)</w:t>
      </w:r>
      <w:r w:rsidR="0027526A">
        <w:rPr>
          <w:rFonts w:asciiTheme="minorHAnsi" w:hAnsiTheme="minorHAnsi" w:cstheme="minorHAnsi"/>
          <w:sz w:val="22"/>
          <w:szCs w:val="22"/>
          <w:lang w:val="en-US"/>
        </w:rPr>
        <w:t xml:space="preserve"> and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 xml:space="preserve"> 2’3’-cGAMP (10 μg/mouse). B. IFNγ</w:t>
      </w:r>
      <w:r w:rsidR="0027526A" w:rsidRPr="00EE3F9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+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 xml:space="preserve"> T cell responses from spleens against the C-terminus of the CSP of the R21 vaccine (CSP T cell peptide pool). C. IFNγ</w:t>
      </w:r>
      <w:r w:rsidR="0027526A" w:rsidRPr="00EE3F9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+ 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>CD4</w:t>
      </w:r>
      <w:r w:rsidR="0027526A" w:rsidRPr="00EE3F9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+ 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>T cell response from spleens using a CD4</w:t>
      </w:r>
      <w:r w:rsidR="0027526A" w:rsidRPr="00EE3F9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+ 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>T cell peptide from the C terminus of the CSP. D. Endpoint IgG serum ELISA tit</w:t>
      </w:r>
      <w:r w:rsidR="0027526A">
        <w:rPr>
          <w:rFonts w:asciiTheme="minorHAnsi" w:hAnsiTheme="minorHAnsi" w:cstheme="minorHAnsi"/>
          <w:sz w:val="22"/>
          <w:szCs w:val="22"/>
          <w:lang w:val="en-US"/>
        </w:rPr>
        <w:t>er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>s against the NANP</w:t>
      </w:r>
      <w:r w:rsidR="0027526A" w:rsidRPr="00EE3F9D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 xml:space="preserve">6 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>polypeptide of the C terminus of the CSP. Statistical analysis: Mann-Whitney test (**</w:t>
      </w:r>
      <w:r w:rsidR="0027526A" w:rsidRPr="00A553A0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 xml:space="preserve">&lt;0.01). Horizontal lines represent means of mouse groups. </w:t>
      </w:r>
    </w:p>
    <w:p w14:paraId="13BA6E7A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722CEC19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tbl>
      <w:tblPr>
        <w:tblStyle w:val="Tablaconcuadrcula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7526A" w:rsidRPr="00EE3F9D" w14:paraId="4FEE9281" w14:textId="77777777" w:rsidTr="003C41A7">
        <w:tc>
          <w:tcPr>
            <w:tcW w:w="9016" w:type="dxa"/>
          </w:tcPr>
          <w:p w14:paraId="406A7A9C" w14:textId="77777777" w:rsidR="0027526A" w:rsidRPr="00EE3F9D" w:rsidRDefault="00EF39D7" w:rsidP="003C41A7">
            <w:pPr>
              <w:keepNext/>
              <w:jc w:val="center"/>
              <w:rPr>
                <w:rFonts w:cstheme="minorHAnsi"/>
                <w:lang w:val="en-US"/>
              </w:rPr>
            </w:pPr>
            <w:r w:rsidRPr="00EE3F9D">
              <w:rPr>
                <w:rFonts w:cstheme="minorHAnsi"/>
                <w:noProof/>
                <w:lang w:val="en-US"/>
              </w:rPr>
              <w:object w:dxaOrig="5784" w:dyaOrig="4992" w14:anchorId="385DCA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98.75pt;height:171pt;mso-width-percent:0;mso-height-percent:0;mso-width-percent:0;mso-height-percent:0" o:ole="">
                  <v:imagedata r:id="rId8" o:title=""/>
                </v:shape>
                <o:OLEObject Type="Embed" ProgID="PBrush" ShapeID="_x0000_i1025" DrawAspect="Content" ObjectID="_1720702461" r:id="rId9"/>
              </w:object>
            </w:r>
          </w:p>
        </w:tc>
      </w:tr>
    </w:tbl>
    <w:p w14:paraId="0E7744EB" w14:textId="77777777" w:rsidR="0027526A" w:rsidRPr="00EE3F9D" w:rsidRDefault="008E06C3" w:rsidP="0027526A">
      <w:pPr>
        <w:pStyle w:val="Descripcin"/>
        <w:spacing w:line="240" w:lineRule="auto"/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</w:pPr>
      <w:bookmarkStart w:id="8" w:name="_Toc17758065"/>
      <w:r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Supplementary Figure </w:t>
      </w:r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>5.</w:t>
      </w:r>
      <w:r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 </w:t>
      </w:r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>Effect of the adjuvant 2’3’-cGAMP on the AdHu5 transgene immunogenicity in wild type and STING-knockout mice.</w:t>
      </w:r>
      <w:bookmarkEnd w:id="8"/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IFNγ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>+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CD8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 xml:space="preserve">+ 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T cell responses against the AdHu5-encoded peptide AL11 and determined by an ex-vivo spleen ELISpot. Mice were vaccinated with 10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>7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IU AdHu5 per mouse with or without 2’3’-cGAMP (10 μg per mouse). Spleen samples were analy</w:t>
      </w:r>
      <w:r w:rsidR="0027526A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z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ed at the peak of the immune response (day 14 after vaccination). Statistical analysis: Mann-Whitney test, </w:t>
      </w:r>
      <w:r w:rsidR="0027526A" w:rsidRPr="00A553A0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&gt;0.05. The horizontal lines represent the medians for each mouse group.</w:t>
      </w:r>
    </w:p>
    <w:p w14:paraId="109BADFC" w14:textId="77777777" w:rsidR="0027526A" w:rsidRDefault="0027526A" w:rsidP="0027526A">
      <w:pPr>
        <w:jc w:val="both"/>
        <w:rPr>
          <w:rFonts w:cstheme="minorHAnsi"/>
          <w:lang w:val="en-US"/>
        </w:rPr>
      </w:pPr>
    </w:p>
    <w:p w14:paraId="3F6E6261" w14:textId="77777777" w:rsidR="0027526A" w:rsidRDefault="0027526A" w:rsidP="0027526A">
      <w:pPr>
        <w:jc w:val="both"/>
        <w:rPr>
          <w:rFonts w:cstheme="minorHAnsi"/>
          <w:lang w:val="en-US"/>
        </w:rPr>
      </w:pPr>
    </w:p>
    <w:p w14:paraId="08C1082C" w14:textId="77777777" w:rsidR="0027526A" w:rsidRDefault="0027526A" w:rsidP="0027526A">
      <w:pPr>
        <w:jc w:val="both"/>
        <w:rPr>
          <w:rFonts w:cstheme="minorHAnsi"/>
          <w:lang w:val="en-US"/>
        </w:rPr>
      </w:pPr>
    </w:p>
    <w:p w14:paraId="706326CB" w14:textId="77777777" w:rsidR="0027526A" w:rsidRDefault="0027526A" w:rsidP="0027526A">
      <w:pPr>
        <w:jc w:val="both"/>
        <w:rPr>
          <w:rFonts w:cstheme="minorHAnsi"/>
          <w:lang w:val="en-US"/>
        </w:rPr>
      </w:pPr>
    </w:p>
    <w:p w14:paraId="26D43D66" w14:textId="77777777" w:rsidR="0027526A" w:rsidRDefault="0027526A" w:rsidP="0027526A">
      <w:pPr>
        <w:jc w:val="both"/>
        <w:rPr>
          <w:rFonts w:cstheme="minorHAnsi"/>
          <w:lang w:val="en-US"/>
        </w:rPr>
      </w:pPr>
    </w:p>
    <w:p w14:paraId="37442B13" w14:textId="77777777" w:rsidR="0027526A" w:rsidRDefault="0027526A" w:rsidP="0027526A">
      <w:pPr>
        <w:jc w:val="both"/>
        <w:rPr>
          <w:rFonts w:cstheme="minorHAnsi"/>
          <w:lang w:val="en-US"/>
        </w:rPr>
      </w:pPr>
    </w:p>
    <w:p w14:paraId="4D355A82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12DE0891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6AFB6642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tbl>
      <w:tblPr>
        <w:tblStyle w:val="Tablaconcuadrcula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4"/>
      </w:tblGrid>
      <w:tr w:rsidR="0027526A" w:rsidRPr="00EE3F9D" w14:paraId="0B01EB11" w14:textId="77777777" w:rsidTr="008E06C3">
        <w:tc>
          <w:tcPr>
            <w:tcW w:w="9134" w:type="dxa"/>
          </w:tcPr>
          <w:p w14:paraId="498EEC09" w14:textId="77777777" w:rsidR="0027526A" w:rsidRPr="00EE3F9D" w:rsidRDefault="00EF39D7" w:rsidP="003C41A7">
            <w:pPr>
              <w:keepNext/>
              <w:jc w:val="center"/>
              <w:rPr>
                <w:rFonts w:cstheme="minorHAnsi"/>
                <w:lang w:val="en-US"/>
              </w:rPr>
            </w:pPr>
            <w:r w:rsidRPr="00EE3F9D">
              <w:rPr>
                <w:rFonts w:cstheme="minorHAnsi"/>
                <w:noProof/>
                <w:lang w:val="en-US"/>
              </w:rPr>
              <w:object w:dxaOrig="7812" w:dyaOrig="4968" w14:anchorId="07602A01">
                <v:shape id="_x0000_i1026" type="#_x0000_t75" alt="" style="width:247.5pt;height:156.75pt;mso-width-percent:0;mso-height-percent:0;mso-width-percent:0;mso-height-percent:0" o:ole="">
                  <v:imagedata r:id="rId10" o:title=""/>
                </v:shape>
                <o:OLEObject Type="Embed" ProgID="PBrush" ShapeID="_x0000_i1026" DrawAspect="Content" ObjectID="_1720702462" r:id="rId11"/>
              </w:object>
            </w:r>
          </w:p>
        </w:tc>
      </w:tr>
    </w:tbl>
    <w:p w14:paraId="63A39DD3" w14:textId="7E36D48C" w:rsidR="0027526A" w:rsidRPr="00EE3F9D" w:rsidRDefault="008E06C3" w:rsidP="0027526A">
      <w:pPr>
        <w:pStyle w:val="Descripcin"/>
        <w:spacing w:line="240" w:lineRule="auto"/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</w:pPr>
      <w:bookmarkStart w:id="9" w:name="_Toc17758069"/>
      <w:r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>Supplementary Figure</w:t>
      </w:r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 6. Effect of 2’3’-cGAMP on the AdHu5 transgene expression.</w:t>
      </w:r>
      <w:bookmarkEnd w:id="9"/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Hepa 1-6 cells were plated in a 96-well plate and exposed to serial concentrations of 2’3’-cGAMP 24 hours after AdHu5 infection (MOI 12). Luciferase activity was measured 48 hours after viral infection. 2’5’-GpAp was used as a negative control. Data points correspond to mean of three technical replicates + SD.</w:t>
      </w:r>
    </w:p>
    <w:p w14:paraId="16EA9FC4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41FFDC33" w14:textId="1B31B454" w:rsidR="0027526A" w:rsidRPr="00EE3F9D" w:rsidRDefault="002F1177" w:rsidP="0027526A">
      <w:pPr>
        <w:jc w:val="center"/>
        <w:rPr>
          <w:rFonts w:cstheme="minorHAnsi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D29DB71" wp14:editId="70665E32">
            <wp:extent cx="5610225" cy="4452560"/>
            <wp:effectExtent l="0" t="0" r="0" b="571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8447" t="3842" r="18735" b="7488"/>
                    <a:stretch/>
                  </pic:blipFill>
                  <pic:spPr bwMode="auto">
                    <a:xfrm>
                      <a:off x="0" y="0"/>
                      <a:ext cx="5633742" cy="4471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F5AA2" w14:textId="0B98C128" w:rsidR="0027526A" w:rsidRPr="008E06C3" w:rsidRDefault="008E06C3" w:rsidP="0027526A">
      <w:pPr>
        <w:pStyle w:val="Descripcin"/>
        <w:spacing w:line="240" w:lineRule="auto"/>
        <w:rPr>
          <w:rFonts w:asciiTheme="minorHAnsi" w:hAnsiTheme="minorHAnsi" w:cstheme="minorHAnsi"/>
          <w:b/>
          <w:bCs/>
          <w:i w:val="0"/>
          <w:iCs w:val="0"/>
          <w:sz w:val="22"/>
          <w:szCs w:val="22"/>
          <w:lang w:val="en-US"/>
        </w:rPr>
      </w:pPr>
      <w:r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Supplementary Figure </w:t>
      </w:r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7. </w:t>
      </w:r>
      <w:bookmarkStart w:id="10" w:name="_Toc17758072"/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>Evaluation of cGAS and TIP-eGFP expression from the biscistronic AdHu5s.</w:t>
      </w:r>
      <w:bookmarkEnd w:id="10"/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 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A. eGFP expression kinetics after infection of Hepa 1-6 cells with the AdHu5s (MOI 1000). </w:t>
      </w:r>
      <w:r w:rsidR="002F1177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B. </w:t>
      </w:r>
      <w:r w:rsidR="00A56C41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Comparison of the eGFP expression between the bicistronic vectors 48 hours after infection. </w:t>
      </w:r>
      <w:r w:rsidR="002F1177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C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. IFN-β expression kinetics as determined by an anti-mouse IFN-β ELISA at the same experimental conditions as A. Data points from A and B correspond to the mean values of 3 technical replicates + SD.</w:t>
      </w:r>
      <w:r w:rsidR="00A56C41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</w:t>
      </w:r>
      <w:r w:rsidR="00645DC3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For B, s</w:t>
      </w:r>
      <w:r w:rsidR="00A56C41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tatistical analysis</w:t>
      </w:r>
      <w:r w:rsidR="00E04C23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was performed using the </w:t>
      </w:r>
      <w:r w:rsidR="00A56C41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unpaired Student´s t-test; ns= non-significant.</w:t>
      </w:r>
    </w:p>
    <w:p w14:paraId="5534C4FA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647599A3" w14:textId="77777777" w:rsidR="0027526A" w:rsidRPr="00EE3F9D" w:rsidRDefault="0027526A" w:rsidP="0027526A">
      <w:pPr>
        <w:jc w:val="center"/>
        <w:rPr>
          <w:rFonts w:cstheme="minorHAnsi"/>
          <w:lang w:val="en-US"/>
        </w:rPr>
      </w:pPr>
      <w:r w:rsidRPr="00EE3F9D">
        <w:rPr>
          <w:rFonts w:cstheme="minorHAnsi"/>
          <w:noProof/>
          <w:lang w:val="en-US"/>
        </w:rPr>
        <w:lastRenderedPageBreak/>
        <w:drawing>
          <wp:inline distT="0" distB="0" distL="0" distR="0" wp14:anchorId="7DE3C394" wp14:editId="25D2F0AA">
            <wp:extent cx="5249121" cy="6494998"/>
            <wp:effectExtent l="0" t="0" r="889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290" cy="651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3F4DC" w14:textId="77777777" w:rsidR="0027526A" w:rsidRPr="00EE3F9D" w:rsidRDefault="0027526A" w:rsidP="0027526A">
      <w:pPr>
        <w:jc w:val="both"/>
        <w:rPr>
          <w:rFonts w:cstheme="minorHAnsi"/>
          <w:lang w:val="en-US"/>
        </w:rPr>
      </w:pPr>
    </w:p>
    <w:p w14:paraId="5D254BF3" w14:textId="77777777" w:rsidR="0027526A" w:rsidRPr="00EE3F9D" w:rsidRDefault="008E06C3" w:rsidP="0027526A">
      <w:pPr>
        <w:pStyle w:val="Descripcin"/>
        <w:spacing w:line="240" w:lineRule="auto"/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</w:pPr>
      <w:bookmarkStart w:id="11" w:name="_Toc17758074"/>
      <w:r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>Supplementary Figure</w:t>
      </w:r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 8.</w:t>
      </w:r>
      <w:r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 xml:space="preserve"> </w:t>
      </w:r>
      <w:r w:rsidR="0027526A" w:rsidRPr="008E06C3">
        <w:rPr>
          <w:rFonts w:asciiTheme="minorHAnsi" w:hAnsiTheme="minorHAnsi" w:cstheme="minorHAnsi"/>
          <w:b/>
          <w:i w:val="0"/>
          <w:iCs w:val="0"/>
          <w:sz w:val="22"/>
          <w:szCs w:val="22"/>
          <w:lang w:val="en-US"/>
        </w:rPr>
        <w:t>Effect on the AdHu5 transgene immunogenicity of the expression of cGAS by the intradermal route of vaccination.</w:t>
      </w:r>
      <w:bookmarkEnd w:id="11"/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A. IFNγ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>+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CD8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>+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T cell responses against the peptide Pb9 (A) and eGFP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bscript"/>
          <w:lang w:val="en-US"/>
        </w:rPr>
        <w:t xml:space="preserve">200-208 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(B) and IFNγ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 xml:space="preserve">+ 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CD4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>+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 xml:space="preserve"> T cell responses against the peptide P15 (C) as measured by spleen ELISpot at day 14 after vaccination (10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vertAlign w:val="superscript"/>
          <w:lang w:val="en-US"/>
        </w:rPr>
        <w:t xml:space="preserve">7 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IU per BALB/c mouse). Statistical analysis: Kruskal-Wallis test with Dunn’s post hoc, *</w:t>
      </w:r>
      <w:r w:rsidR="0027526A" w:rsidRPr="00A553A0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&lt;0.05, **</w:t>
      </w:r>
      <w:r w:rsidR="0027526A" w:rsidRPr="00A553A0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&lt;0.01, n=4. For difference in immunogenicity between the biscistronic vectors: Mann-Whitney test, *</w:t>
      </w:r>
      <w:r w:rsidR="0027526A" w:rsidRPr="00A553A0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27526A" w:rsidRPr="00EE3F9D">
        <w:rPr>
          <w:rFonts w:asciiTheme="minorHAnsi" w:hAnsiTheme="minorHAnsi" w:cstheme="minorHAnsi"/>
          <w:i w:val="0"/>
          <w:iCs w:val="0"/>
          <w:sz w:val="22"/>
          <w:szCs w:val="22"/>
          <w:lang w:val="en-US"/>
        </w:rPr>
        <w:t>&lt;0.05. Horizontal lines represent the group medians for each mouse group.</w:t>
      </w:r>
    </w:p>
    <w:p w14:paraId="7ADF93AC" w14:textId="77777777" w:rsidR="0027526A" w:rsidRPr="00EE3F9D" w:rsidRDefault="0027526A" w:rsidP="0027526A">
      <w:pPr>
        <w:jc w:val="center"/>
        <w:rPr>
          <w:rFonts w:cstheme="minorHAnsi"/>
          <w:lang w:val="en-US"/>
        </w:rPr>
      </w:pPr>
      <w:r w:rsidRPr="00EE3F9D">
        <w:rPr>
          <w:rFonts w:cstheme="minorHAnsi"/>
          <w:noProof/>
          <w:lang w:val="en-US"/>
        </w:rPr>
        <w:lastRenderedPageBreak/>
        <w:drawing>
          <wp:inline distT="0" distB="0" distL="0" distR="0" wp14:anchorId="286772D1" wp14:editId="23AC733A">
            <wp:extent cx="3496734" cy="2375471"/>
            <wp:effectExtent l="0" t="0" r="889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674" cy="2378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12AFD" w14:textId="77777777" w:rsidR="0027526A" w:rsidRPr="008E06C3" w:rsidRDefault="008E06C3" w:rsidP="008E06C3">
      <w:pPr>
        <w:jc w:val="both"/>
        <w:rPr>
          <w:rFonts w:cstheme="minorHAnsi"/>
          <w:lang w:val="en-US"/>
        </w:rPr>
      </w:pPr>
      <w:r w:rsidRPr="008E06C3">
        <w:rPr>
          <w:rFonts w:asciiTheme="minorHAnsi" w:hAnsiTheme="minorHAnsi" w:cstheme="minorHAnsi"/>
          <w:b/>
          <w:iCs/>
          <w:sz w:val="22"/>
          <w:szCs w:val="22"/>
          <w:lang w:val="en-US"/>
        </w:rPr>
        <w:t xml:space="preserve">Supplementary </w:t>
      </w:r>
      <w:r w:rsidRPr="008E06C3">
        <w:rPr>
          <w:rFonts w:asciiTheme="minorHAnsi" w:hAnsiTheme="minorHAnsi" w:cstheme="minorHAnsi"/>
          <w:b/>
          <w:sz w:val="22"/>
          <w:szCs w:val="22"/>
          <w:lang w:val="en-US"/>
        </w:rPr>
        <w:t>Fig</w:t>
      </w:r>
      <w:r w:rsidRPr="008E06C3">
        <w:rPr>
          <w:rFonts w:asciiTheme="minorHAnsi" w:hAnsiTheme="minorHAnsi" w:cstheme="minorHAnsi"/>
          <w:b/>
          <w:iCs/>
          <w:sz w:val="22"/>
          <w:szCs w:val="22"/>
          <w:lang w:val="en-US"/>
        </w:rPr>
        <w:t>ure</w:t>
      </w:r>
      <w:r w:rsidR="0027526A" w:rsidRPr="008E06C3">
        <w:rPr>
          <w:rFonts w:asciiTheme="minorHAnsi" w:hAnsiTheme="minorHAnsi" w:cstheme="minorHAnsi"/>
          <w:b/>
          <w:sz w:val="22"/>
          <w:szCs w:val="22"/>
          <w:lang w:val="en-US"/>
        </w:rPr>
        <w:t xml:space="preserve"> 9.</w:t>
      </w:r>
      <w:r w:rsidRPr="008E06C3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27526A" w:rsidRPr="008E06C3">
        <w:rPr>
          <w:rFonts w:asciiTheme="minorHAnsi" w:hAnsiTheme="minorHAnsi" w:cstheme="minorHAnsi"/>
          <w:b/>
          <w:sz w:val="22"/>
          <w:szCs w:val="22"/>
          <w:lang w:val="en-US"/>
        </w:rPr>
        <w:t>Effect of the cGAS/STING pathway activation on the AdHu5 transgene immunogenicity at different doses of the viral vectors</w:t>
      </w:r>
      <w:r w:rsidR="0027526A" w:rsidRPr="008E06C3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 w:rsidR="0027526A" w:rsidRPr="00EE3F9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>BALB/c mice were vaccinated intramuscularly and Pb9-specific IFNγ</w:t>
      </w:r>
      <w:r w:rsidR="0027526A" w:rsidRPr="00EE3F9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+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 xml:space="preserve"> CD8</w:t>
      </w:r>
      <w:r w:rsidR="0027526A" w:rsidRPr="00EE3F9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+ 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>T cell responses were measured 14 days after vaccination by spleen ELISpot. Statistical analysis: Mann-Whitney test for each viral vector dose, *</w:t>
      </w:r>
      <w:r w:rsidR="0027526A" w:rsidRPr="00A553A0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27526A" w:rsidRPr="00EE3F9D">
        <w:rPr>
          <w:rFonts w:asciiTheme="minorHAnsi" w:hAnsiTheme="minorHAnsi" w:cstheme="minorHAnsi"/>
          <w:sz w:val="22"/>
          <w:szCs w:val="22"/>
          <w:lang w:val="en-US"/>
        </w:rPr>
        <w:t>&lt;0.05, n=4. Data-points represent the median values + range</w:t>
      </w:r>
      <w:r w:rsidR="0027526A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6F4B0F56" w14:textId="77777777" w:rsidR="00F7440E" w:rsidRDefault="00F7440E"/>
    <w:sectPr w:rsidR="00F7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DE25E" w16cex:dateUtc="2022-07-04T21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EDD645" w16cid:durableId="266DE25E"/>
  <w16cid:commentId w16cid:paraId="4CA6418A" w16cid:durableId="2672B2D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26A"/>
    <w:rsid w:val="00037075"/>
    <w:rsid w:val="0027526A"/>
    <w:rsid w:val="002E4876"/>
    <w:rsid w:val="002F1177"/>
    <w:rsid w:val="0055460F"/>
    <w:rsid w:val="00645DC3"/>
    <w:rsid w:val="006713BC"/>
    <w:rsid w:val="006A49F3"/>
    <w:rsid w:val="006E4C5A"/>
    <w:rsid w:val="008E06C3"/>
    <w:rsid w:val="00A0652A"/>
    <w:rsid w:val="00A56C41"/>
    <w:rsid w:val="00B31C56"/>
    <w:rsid w:val="00B64FA3"/>
    <w:rsid w:val="00BF593E"/>
    <w:rsid w:val="00CF52B4"/>
    <w:rsid w:val="00D55E65"/>
    <w:rsid w:val="00E04C23"/>
    <w:rsid w:val="00E15494"/>
    <w:rsid w:val="00E46EC0"/>
    <w:rsid w:val="00E90752"/>
    <w:rsid w:val="00EF39D7"/>
    <w:rsid w:val="00F7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7282B"/>
  <w15:chartTrackingRefBased/>
  <w15:docId w15:val="{640DE1D5-0967-415B-8696-FBBE2F77D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27526A"/>
    <w:pPr>
      <w:spacing w:after="200" w:line="480" w:lineRule="auto"/>
      <w:jc w:val="both"/>
    </w:pPr>
    <w:rPr>
      <w:rFonts w:ascii="Arial" w:eastAsiaTheme="minorEastAsia" w:hAnsi="Arial"/>
      <w:i/>
      <w:iCs/>
      <w:color w:val="000000" w:themeColor="text1"/>
      <w:sz w:val="20"/>
      <w:szCs w:val="18"/>
    </w:rPr>
  </w:style>
  <w:style w:type="table" w:styleId="Tablaconcuadrcula">
    <w:name w:val="Table Grid"/>
    <w:basedOn w:val="Tablanormal"/>
    <w:uiPriority w:val="39"/>
    <w:rsid w:val="0027526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907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075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075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07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075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652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652A"/>
    <w:rPr>
      <w:rFonts w:ascii="Segoe UI" w:eastAsia="Times New Roman" w:hAnsi="Segoe UI" w:cs="Segoe UI"/>
      <w:sz w:val="18"/>
      <w:szCs w:val="18"/>
      <w:lang w:val="en-GB"/>
    </w:rPr>
  </w:style>
  <w:style w:type="paragraph" w:styleId="Revisin">
    <w:name w:val="Revision"/>
    <w:hidden/>
    <w:uiPriority w:val="99"/>
    <w:semiHidden/>
    <w:rsid w:val="00E04C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8.png"/><Relationship Id="rId1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7.png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oleObject" Target="embeddings/oleObject2.bin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oleObject" Target="embeddings/oleObject1.bin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933</Words>
  <Characters>5320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adrón</dc:creator>
  <cp:keywords/>
  <dc:description/>
  <cp:lastModifiedBy>Cuenta Microsoft</cp:lastModifiedBy>
  <cp:revision>20</cp:revision>
  <dcterms:created xsi:type="dcterms:W3CDTF">2022-07-04T16:12:00Z</dcterms:created>
  <dcterms:modified xsi:type="dcterms:W3CDTF">2022-07-30T21:08:00Z</dcterms:modified>
</cp:coreProperties>
</file>